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0FC1" w:rsidRPr="00177E80" w:rsidRDefault="00177E80" w:rsidP="00177E80">
      <w:pPr>
        <w:jc w:val="center"/>
        <w:rPr>
          <w:rFonts w:hint="eastAsia"/>
          <w:sz w:val="28"/>
          <w:szCs w:val="28"/>
        </w:rPr>
      </w:pPr>
      <w:r w:rsidRPr="00177E80">
        <w:rPr>
          <w:rFonts w:hint="eastAsia"/>
          <w:sz w:val="28"/>
          <w:szCs w:val="28"/>
        </w:rPr>
        <w:t>S</w:t>
      </w:r>
      <w:r w:rsidR="000417C8">
        <w:rPr>
          <w:rFonts w:hint="eastAsia"/>
          <w:sz w:val="28"/>
          <w:szCs w:val="28"/>
        </w:rPr>
        <w:t>upplementary information</w:t>
      </w:r>
      <w:r w:rsidRPr="00177E80">
        <w:rPr>
          <w:rFonts w:hint="eastAsia"/>
          <w:sz w:val="28"/>
          <w:szCs w:val="28"/>
        </w:rPr>
        <w:t xml:space="preserve"> for</w:t>
      </w:r>
    </w:p>
    <w:p w:rsidR="00552D9D" w:rsidRPr="00552D9D" w:rsidRDefault="00552D9D" w:rsidP="00552D9D">
      <w:pPr>
        <w:jc w:val="both"/>
        <w:rPr>
          <w:b/>
          <w:sz w:val="28"/>
          <w:szCs w:val="28"/>
        </w:rPr>
      </w:pPr>
      <w:r w:rsidRPr="00552D9D">
        <w:rPr>
          <w:b/>
          <w:sz w:val="28"/>
          <w:szCs w:val="28"/>
        </w:rPr>
        <w:t>Pressure-sensitive liquid phase epitaxy of highly-doped n-type SiGe crystals for thermoelectric applications</w:t>
      </w:r>
    </w:p>
    <w:p w:rsidR="00177E80" w:rsidRPr="000417C8" w:rsidRDefault="00177E80" w:rsidP="00177E80">
      <w:pPr>
        <w:rPr>
          <w:rFonts w:hint="eastAsia"/>
        </w:rPr>
      </w:pPr>
    </w:p>
    <w:p w:rsidR="002254FA" w:rsidRDefault="00552D9D" w:rsidP="00CF2420">
      <w:pPr>
        <w:jc w:val="both"/>
        <w:rPr>
          <w:rFonts w:hint="eastAsia"/>
          <w:vertAlign w:val="superscript"/>
        </w:rPr>
      </w:pPr>
      <w:r>
        <w:t>Hung-Wei Li</w:t>
      </w:r>
      <w:r w:rsidRPr="006A10C9">
        <w:t xml:space="preserve"> and </w:t>
      </w:r>
      <w:r>
        <w:t>Chih-Wei Chang</w:t>
      </w:r>
    </w:p>
    <w:p w:rsidR="00CF2420" w:rsidRDefault="00CF2420" w:rsidP="00CF2420">
      <w:pPr>
        <w:jc w:val="both"/>
        <w:rPr>
          <w:rFonts w:hint="eastAsia"/>
          <w:vertAlign w:val="superscript"/>
        </w:rPr>
      </w:pPr>
    </w:p>
    <w:p w:rsidR="00552D9D" w:rsidRPr="004B2F77" w:rsidRDefault="004B2F77" w:rsidP="006D061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jc w:val="both"/>
        <w:rPr>
          <w:rFonts w:cs="Helvetica"/>
          <w:color w:val="000000"/>
        </w:rPr>
      </w:pPr>
      <w:r>
        <w:rPr>
          <w:rFonts w:cs="Helvetica"/>
          <w:b/>
          <w:color w:val="000000"/>
        </w:rPr>
        <w:t>Cross sectional EP</w:t>
      </w:r>
      <w:r w:rsidR="00552D9D">
        <w:rPr>
          <w:rFonts w:cs="Helvetica"/>
          <w:b/>
          <w:color w:val="000000"/>
        </w:rPr>
        <w:t>MA-WDS mapping of a grown crystal</w:t>
      </w:r>
      <w:r w:rsidR="00044F05">
        <w:rPr>
          <w:rFonts w:cs="Helvetica" w:hint="eastAsia"/>
          <w:b/>
          <w:color w:val="000000"/>
        </w:rPr>
        <w:t>.</w:t>
      </w:r>
      <w:r w:rsidR="00CF2420">
        <w:rPr>
          <w:rFonts w:cs="Helvetica" w:hint="eastAsia"/>
          <w:b/>
          <w:color w:val="000000"/>
        </w:rPr>
        <w:t xml:space="preserve"> </w:t>
      </w:r>
      <w:r>
        <w:rPr>
          <w:rFonts w:cs="Helvetica"/>
          <w:color w:val="000000"/>
        </w:rPr>
        <w:t xml:space="preserve">In addition to Fig. 3 of the main text, we have also performed </w:t>
      </w:r>
      <w:r w:rsidR="008C7E72">
        <w:rPr>
          <w:rFonts w:cs="Helvetica"/>
          <w:color w:val="000000"/>
        </w:rPr>
        <w:t>EPMA-WDS measurements on the grown SiGe crystals, as shown in Fig. S1.</w:t>
      </w:r>
    </w:p>
    <w:p w:rsidR="00552D9D" w:rsidRDefault="00552D9D" w:rsidP="006D061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jc w:val="both"/>
        <w:rPr>
          <w:rFonts w:cs="Helvetica"/>
          <w:b/>
          <w:color w:val="000000"/>
        </w:rPr>
      </w:pPr>
    </w:p>
    <w:p w:rsidR="00712B4C" w:rsidRDefault="00712B4C" w:rsidP="006D061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jc w:val="both"/>
        <w:rPr>
          <w:noProof/>
        </w:rPr>
      </w:pPr>
      <w:r w:rsidRPr="00B40354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i1041" type="#_x0000_t75" style="width:425.25pt;height:165.75pt;visibility:visible;mso-wrap-style:square">
            <v:imagedata r:id="rId6" o:title=""/>
          </v:shape>
        </w:pict>
      </w:r>
    </w:p>
    <w:p w:rsidR="00712B4C" w:rsidRPr="00FC11CC" w:rsidRDefault="00712B4C" w:rsidP="00712B4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jc w:val="both"/>
        <w:rPr>
          <w:rFonts w:cs="Helvetica"/>
          <w:color w:val="000000"/>
          <w:sz w:val="20"/>
          <w:szCs w:val="20"/>
        </w:rPr>
      </w:pPr>
      <w:r w:rsidRPr="00FC11CC">
        <w:rPr>
          <w:rFonts w:cs="Helvetica"/>
          <w:color w:val="000000"/>
          <w:sz w:val="20"/>
          <w:szCs w:val="20"/>
        </w:rPr>
        <w:t>Fig. S1 (Left) Cross sectional SEM images of a SiGe crystal grown on Si (111) surface. (Right) The corresponding concentration profiles of Si (orange line) and Ge (cyan line)</w:t>
      </w:r>
      <w:r w:rsidR="006C5F6D" w:rsidRPr="00FC11CC">
        <w:rPr>
          <w:rFonts w:cs="Helvetica"/>
          <w:color w:val="000000"/>
          <w:sz w:val="20"/>
          <w:szCs w:val="20"/>
        </w:rPr>
        <w:t xml:space="preserve"> measured by EPMA-WDS</w:t>
      </w:r>
      <w:r w:rsidRPr="00FC11CC">
        <w:rPr>
          <w:rFonts w:cs="Helvetica"/>
          <w:color w:val="000000"/>
          <w:sz w:val="20"/>
          <w:szCs w:val="20"/>
        </w:rPr>
        <w:t xml:space="preserve">, confirming that a cooling rate </w:t>
      </w:r>
      <w:r w:rsidRPr="00FC11CC">
        <w:rPr>
          <w:sz w:val="20"/>
          <w:szCs w:val="20"/>
        </w:rPr>
        <w:t>=</w:t>
      </w:r>
      <w:r w:rsidR="00A640E5" w:rsidRPr="00FC11CC">
        <w:rPr>
          <w:sz w:val="20"/>
          <w:szCs w:val="20"/>
        </w:rPr>
        <w:t xml:space="preserve"> </w:t>
      </w:r>
      <w:r w:rsidRPr="00FC11CC">
        <w:rPr>
          <w:sz w:val="20"/>
          <w:szCs w:val="20"/>
        </w:rPr>
        <w:t>0</w:t>
      </w:r>
      <w:r w:rsidRPr="00FC11CC">
        <w:rPr>
          <w:sz w:val="20"/>
          <w:szCs w:val="20"/>
          <w:vertAlign w:val="superscript"/>
        </w:rPr>
        <w:t>o</w:t>
      </w:r>
      <w:r w:rsidRPr="00FC11CC">
        <w:rPr>
          <w:sz w:val="20"/>
          <w:szCs w:val="20"/>
        </w:rPr>
        <w:t>C/min</w:t>
      </w:r>
      <w:r w:rsidRPr="00FC11CC">
        <w:rPr>
          <w:rFonts w:cs="Helvetica"/>
          <w:color w:val="000000"/>
          <w:sz w:val="20"/>
          <w:szCs w:val="20"/>
        </w:rPr>
        <w:t xml:space="preserve"> can minimize concentra</w:t>
      </w:r>
      <w:bookmarkStart w:id="0" w:name="_GoBack"/>
      <w:bookmarkEnd w:id="0"/>
      <w:r w:rsidRPr="00FC11CC">
        <w:rPr>
          <w:rFonts w:cs="Helvetica"/>
          <w:color w:val="000000"/>
          <w:sz w:val="20"/>
          <w:szCs w:val="20"/>
        </w:rPr>
        <w:t>tion variation</w:t>
      </w:r>
      <w:r w:rsidR="00CB0BE7" w:rsidRPr="00FC11CC">
        <w:rPr>
          <w:rFonts w:cs="Helvetica"/>
          <w:color w:val="000000"/>
          <w:sz w:val="20"/>
          <w:szCs w:val="20"/>
        </w:rPr>
        <w:t>s</w:t>
      </w:r>
      <w:r w:rsidRPr="00FC11CC">
        <w:rPr>
          <w:rFonts w:cs="Helvetica"/>
          <w:color w:val="000000"/>
          <w:sz w:val="20"/>
          <w:szCs w:val="20"/>
        </w:rPr>
        <w:t>.</w:t>
      </w:r>
    </w:p>
    <w:p w:rsidR="003B373C" w:rsidRPr="00CD2A05" w:rsidRDefault="000D2630" w:rsidP="006D061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jc w:val="both"/>
        <w:rPr>
          <w:rFonts w:hint="eastAsia"/>
          <w:vertAlign w:val="superscript"/>
        </w:rPr>
      </w:pPr>
      <w:r>
        <w:rPr>
          <w:rFonts w:cs="Helvetica" w:hint="eastAsia"/>
          <w:b/>
          <w:color w:val="000000"/>
        </w:rPr>
        <w:t xml:space="preserve"> </w:t>
      </w:r>
    </w:p>
    <w:sectPr w:rsidR="003B373C" w:rsidRPr="00CD2A0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671D" w:rsidRDefault="0029671D">
      <w:r>
        <w:separator/>
      </w:r>
    </w:p>
  </w:endnote>
  <w:endnote w:type="continuationSeparator" w:id="0">
    <w:p w:rsidR="0029671D" w:rsidRDefault="00296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671D" w:rsidRDefault="0029671D">
      <w:r>
        <w:separator/>
      </w:r>
    </w:p>
  </w:footnote>
  <w:footnote w:type="continuationSeparator" w:id="0">
    <w:p w:rsidR="0029671D" w:rsidRDefault="002967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2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pr5zxsrkpvs2qez0tkptd5wtswpzrz5trfw&quot;&gt;Thermal conductivity of nanotubes&lt;record-ids&gt;&lt;item&gt;369&lt;/item&gt;&lt;item&gt;633&lt;/item&gt;&lt;item&gt;641&lt;/item&gt;&lt;item&gt;658&lt;/item&gt;&lt;item&gt;670&lt;/item&gt;&lt;/record-ids&gt;&lt;/item&gt;&lt;/Libraries&gt;"/>
  </w:docVars>
  <w:rsids>
    <w:rsidRoot w:val="001728F3"/>
    <w:rsid w:val="00004390"/>
    <w:rsid w:val="00026D0B"/>
    <w:rsid w:val="00035012"/>
    <w:rsid w:val="000367EF"/>
    <w:rsid w:val="000375E3"/>
    <w:rsid w:val="000417C8"/>
    <w:rsid w:val="00044F05"/>
    <w:rsid w:val="000469EB"/>
    <w:rsid w:val="000537EA"/>
    <w:rsid w:val="0005653F"/>
    <w:rsid w:val="00061E73"/>
    <w:rsid w:val="000640F4"/>
    <w:rsid w:val="00070C51"/>
    <w:rsid w:val="00071896"/>
    <w:rsid w:val="000764DF"/>
    <w:rsid w:val="000822D1"/>
    <w:rsid w:val="000925AB"/>
    <w:rsid w:val="000A56E6"/>
    <w:rsid w:val="000A7D41"/>
    <w:rsid w:val="000B0BA6"/>
    <w:rsid w:val="000B3A6A"/>
    <w:rsid w:val="000B43F0"/>
    <w:rsid w:val="000C505C"/>
    <w:rsid w:val="000C72BF"/>
    <w:rsid w:val="000D06BF"/>
    <w:rsid w:val="000D2630"/>
    <w:rsid w:val="000D62EA"/>
    <w:rsid w:val="000D7AFE"/>
    <w:rsid w:val="000F5018"/>
    <w:rsid w:val="0010129A"/>
    <w:rsid w:val="00110CF6"/>
    <w:rsid w:val="001149F3"/>
    <w:rsid w:val="00116509"/>
    <w:rsid w:val="00123192"/>
    <w:rsid w:val="00123D6F"/>
    <w:rsid w:val="00125984"/>
    <w:rsid w:val="00125C1E"/>
    <w:rsid w:val="00133311"/>
    <w:rsid w:val="0013414B"/>
    <w:rsid w:val="0013656D"/>
    <w:rsid w:val="00140AF3"/>
    <w:rsid w:val="001413A1"/>
    <w:rsid w:val="001428E0"/>
    <w:rsid w:val="00151CC0"/>
    <w:rsid w:val="00163F9F"/>
    <w:rsid w:val="0016458C"/>
    <w:rsid w:val="0017082F"/>
    <w:rsid w:val="00170D72"/>
    <w:rsid w:val="001728F3"/>
    <w:rsid w:val="00177E80"/>
    <w:rsid w:val="0018406C"/>
    <w:rsid w:val="001A11A5"/>
    <w:rsid w:val="001A2030"/>
    <w:rsid w:val="001A67ED"/>
    <w:rsid w:val="001D14AD"/>
    <w:rsid w:val="001D4253"/>
    <w:rsid w:val="001D4484"/>
    <w:rsid w:val="001E220E"/>
    <w:rsid w:val="001E54EE"/>
    <w:rsid w:val="001F3E15"/>
    <w:rsid w:val="001F612F"/>
    <w:rsid w:val="002014E1"/>
    <w:rsid w:val="00202B6E"/>
    <w:rsid w:val="002175E2"/>
    <w:rsid w:val="002254FA"/>
    <w:rsid w:val="00227F8A"/>
    <w:rsid w:val="00231BF9"/>
    <w:rsid w:val="00235B83"/>
    <w:rsid w:val="00237848"/>
    <w:rsid w:val="002633FF"/>
    <w:rsid w:val="00266ABA"/>
    <w:rsid w:val="002726F3"/>
    <w:rsid w:val="00274B54"/>
    <w:rsid w:val="00275535"/>
    <w:rsid w:val="0029551D"/>
    <w:rsid w:val="00295839"/>
    <w:rsid w:val="0029671D"/>
    <w:rsid w:val="002B250F"/>
    <w:rsid w:val="002B28D0"/>
    <w:rsid w:val="002B68D8"/>
    <w:rsid w:val="002D329B"/>
    <w:rsid w:val="002D5297"/>
    <w:rsid w:val="002D7D78"/>
    <w:rsid w:val="002F2A7F"/>
    <w:rsid w:val="002F55B7"/>
    <w:rsid w:val="002F56C4"/>
    <w:rsid w:val="00316B21"/>
    <w:rsid w:val="00317945"/>
    <w:rsid w:val="00323B1F"/>
    <w:rsid w:val="0034729B"/>
    <w:rsid w:val="0034792C"/>
    <w:rsid w:val="00353843"/>
    <w:rsid w:val="0035513E"/>
    <w:rsid w:val="003630B2"/>
    <w:rsid w:val="003671BE"/>
    <w:rsid w:val="003B0EED"/>
    <w:rsid w:val="003B373C"/>
    <w:rsid w:val="003B51AE"/>
    <w:rsid w:val="003C2ECC"/>
    <w:rsid w:val="003C4EAE"/>
    <w:rsid w:val="003E1267"/>
    <w:rsid w:val="003F2893"/>
    <w:rsid w:val="003F6A2C"/>
    <w:rsid w:val="00411CD3"/>
    <w:rsid w:val="0042364D"/>
    <w:rsid w:val="00424A01"/>
    <w:rsid w:val="00424E61"/>
    <w:rsid w:val="00427EEF"/>
    <w:rsid w:val="004351A8"/>
    <w:rsid w:val="004411F9"/>
    <w:rsid w:val="00443663"/>
    <w:rsid w:val="00444B06"/>
    <w:rsid w:val="004502F1"/>
    <w:rsid w:val="004710B1"/>
    <w:rsid w:val="0048260B"/>
    <w:rsid w:val="00482D69"/>
    <w:rsid w:val="00482EE5"/>
    <w:rsid w:val="0048683A"/>
    <w:rsid w:val="00487515"/>
    <w:rsid w:val="00496D27"/>
    <w:rsid w:val="004B0AB9"/>
    <w:rsid w:val="004B2F77"/>
    <w:rsid w:val="004C45E4"/>
    <w:rsid w:val="004C6382"/>
    <w:rsid w:val="004D31D8"/>
    <w:rsid w:val="004D402B"/>
    <w:rsid w:val="004D6DA0"/>
    <w:rsid w:val="004E2448"/>
    <w:rsid w:val="004F4227"/>
    <w:rsid w:val="004F7B6C"/>
    <w:rsid w:val="00502D80"/>
    <w:rsid w:val="00514CF4"/>
    <w:rsid w:val="00514DFE"/>
    <w:rsid w:val="00520A77"/>
    <w:rsid w:val="00524C9C"/>
    <w:rsid w:val="00526D9F"/>
    <w:rsid w:val="00527A50"/>
    <w:rsid w:val="00552D9D"/>
    <w:rsid w:val="00566882"/>
    <w:rsid w:val="00573283"/>
    <w:rsid w:val="00576768"/>
    <w:rsid w:val="0059552A"/>
    <w:rsid w:val="005A6AD7"/>
    <w:rsid w:val="005B684E"/>
    <w:rsid w:val="005C69A2"/>
    <w:rsid w:val="005E7B56"/>
    <w:rsid w:val="005F506A"/>
    <w:rsid w:val="005F6850"/>
    <w:rsid w:val="005F7908"/>
    <w:rsid w:val="0062029C"/>
    <w:rsid w:val="00631432"/>
    <w:rsid w:val="0063531C"/>
    <w:rsid w:val="006378ED"/>
    <w:rsid w:val="006514F0"/>
    <w:rsid w:val="00654A06"/>
    <w:rsid w:val="00655090"/>
    <w:rsid w:val="00673FC1"/>
    <w:rsid w:val="006807A8"/>
    <w:rsid w:val="00681C67"/>
    <w:rsid w:val="0069108F"/>
    <w:rsid w:val="006927FC"/>
    <w:rsid w:val="006A731D"/>
    <w:rsid w:val="006B144A"/>
    <w:rsid w:val="006B1BF7"/>
    <w:rsid w:val="006B2CDF"/>
    <w:rsid w:val="006C2623"/>
    <w:rsid w:val="006C30FA"/>
    <w:rsid w:val="006C4E64"/>
    <w:rsid w:val="006C5F6D"/>
    <w:rsid w:val="006C68EF"/>
    <w:rsid w:val="006D0611"/>
    <w:rsid w:val="006D5E96"/>
    <w:rsid w:val="006E157B"/>
    <w:rsid w:val="006E7DCF"/>
    <w:rsid w:val="006F63EB"/>
    <w:rsid w:val="00705B64"/>
    <w:rsid w:val="00712B4C"/>
    <w:rsid w:val="00713E18"/>
    <w:rsid w:val="00725E14"/>
    <w:rsid w:val="00726E19"/>
    <w:rsid w:val="00726F87"/>
    <w:rsid w:val="007325CA"/>
    <w:rsid w:val="007378E0"/>
    <w:rsid w:val="00751C8E"/>
    <w:rsid w:val="0075475D"/>
    <w:rsid w:val="00755E83"/>
    <w:rsid w:val="00761500"/>
    <w:rsid w:val="00763FF1"/>
    <w:rsid w:val="00766788"/>
    <w:rsid w:val="00767202"/>
    <w:rsid w:val="00771122"/>
    <w:rsid w:val="00782CD4"/>
    <w:rsid w:val="00785476"/>
    <w:rsid w:val="00787E0B"/>
    <w:rsid w:val="00791199"/>
    <w:rsid w:val="007A4A06"/>
    <w:rsid w:val="007B6763"/>
    <w:rsid w:val="007B7D42"/>
    <w:rsid w:val="007C017E"/>
    <w:rsid w:val="007D23B7"/>
    <w:rsid w:val="007E156B"/>
    <w:rsid w:val="007E791A"/>
    <w:rsid w:val="007F6201"/>
    <w:rsid w:val="00801E5D"/>
    <w:rsid w:val="00805FA5"/>
    <w:rsid w:val="00807FFB"/>
    <w:rsid w:val="00810B44"/>
    <w:rsid w:val="008135B1"/>
    <w:rsid w:val="00814CF8"/>
    <w:rsid w:val="00815757"/>
    <w:rsid w:val="008178D6"/>
    <w:rsid w:val="00846297"/>
    <w:rsid w:val="0085795B"/>
    <w:rsid w:val="00857EDE"/>
    <w:rsid w:val="00860FC1"/>
    <w:rsid w:val="00866832"/>
    <w:rsid w:val="00871B35"/>
    <w:rsid w:val="00874D52"/>
    <w:rsid w:val="00894BCF"/>
    <w:rsid w:val="008A51FE"/>
    <w:rsid w:val="008C394B"/>
    <w:rsid w:val="008C54A2"/>
    <w:rsid w:val="008C5D7A"/>
    <w:rsid w:val="008C7163"/>
    <w:rsid w:val="008C7E72"/>
    <w:rsid w:val="008D7EEF"/>
    <w:rsid w:val="008E46A2"/>
    <w:rsid w:val="008E52ED"/>
    <w:rsid w:val="009126DC"/>
    <w:rsid w:val="00917BF5"/>
    <w:rsid w:val="009243BF"/>
    <w:rsid w:val="00937175"/>
    <w:rsid w:val="0094034C"/>
    <w:rsid w:val="00952084"/>
    <w:rsid w:val="0095505F"/>
    <w:rsid w:val="00955368"/>
    <w:rsid w:val="00956237"/>
    <w:rsid w:val="00957155"/>
    <w:rsid w:val="0095755E"/>
    <w:rsid w:val="00963278"/>
    <w:rsid w:val="00967250"/>
    <w:rsid w:val="00973CCB"/>
    <w:rsid w:val="00982879"/>
    <w:rsid w:val="009841DC"/>
    <w:rsid w:val="0098659A"/>
    <w:rsid w:val="00986A98"/>
    <w:rsid w:val="009877CD"/>
    <w:rsid w:val="00992142"/>
    <w:rsid w:val="00992574"/>
    <w:rsid w:val="00993FC1"/>
    <w:rsid w:val="009957B5"/>
    <w:rsid w:val="009A5A24"/>
    <w:rsid w:val="009B0538"/>
    <w:rsid w:val="009B67DD"/>
    <w:rsid w:val="009C3EF4"/>
    <w:rsid w:val="009C6181"/>
    <w:rsid w:val="009D0DE2"/>
    <w:rsid w:val="009D1446"/>
    <w:rsid w:val="009D2E07"/>
    <w:rsid w:val="009E014A"/>
    <w:rsid w:val="009E049A"/>
    <w:rsid w:val="009E1DE3"/>
    <w:rsid w:val="009E34EB"/>
    <w:rsid w:val="00A06BE8"/>
    <w:rsid w:val="00A109BC"/>
    <w:rsid w:val="00A10FCB"/>
    <w:rsid w:val="00A2206F"/>
    <w:rsid w:val="00A22751"/>
    <w:rsid w:val="00A31C94"/>
    <w:rsid w:val="00A35627"/>
    <w:rsid w:val="00A5078F"/>
    <w:rsid w:val="00A612A1"/>
    <w:rsid w:val="00A6346D"/>
    <w:rsid w:val="00A640E5"/>
    <w:rsid w:val="00A652B5"/>
    <w:rsid w:val="00A6766B"/>
    <w:rsid w:val="00A870EA"/>
    <w:rsid w:val="00A87FC8"/>
    <w:rsid w:val="00A92DDE"/>
    <w:rsid w:val="00A93B4F"/>
    <w:rsid w:val="00A94162"/>
    <w:rsid w:val="00A953E5"/>
    <w:rsid w:val="00AA07DB"/>
    <w:rsid w:val="00AA2C8B"/>
    <w:rsid w:val="00AA3097"/>
    <w:rsid w:val="00AB229F"/>
    <w:rsid w:val="00AB327B"/>
    <w:rsid w:val="00AB5F79"/>
    <w:rsid w:val="00AC28FA"/>
    <w:rsid w:val="00AD492D"/>
    <w:rsid w:val="00AD5EDC"/>
    <w:rsid w:val="00AE7674"/>
    <w:rsid w:val="00AF68AC"/>
    <w:rsid w:val="00B01E9B"/>
    <w:rsid w:val="00B12DF0"/>
    <w:rsid w:val="00B16553"/>
    <w:rsid w:val="00B273CE"/>
    <w:rsid w:val="00B3536B"/>
    <w:rsid w:val="00B4293A"/>
    <w:rsid w:val="00B56ED8"/>
    <w:rsid w:val="00B63E37"/>
    <w:rsid w:val="00B71965"/>
    <w:rsid w:val="00B76603"/>
    <w:rsid w:val="00B774AF"/>
    <w:rsid w:val="00B81326"/>
    <w:rsid w:val="00B9247A"/>
    <w:rsid w:val="00B92607"/>
    <w:rsid w:val="00B92926"/>
    <w:rsid w:val="00B94E40"/>
    <w:rsid w:val="00B95ED9"/>
    <w:rsid w:val="00BA19D1"/>
    <w:rsid w:val="00BA29F5"/>
    <w:rsid w:val="00BB276F"/>
    <w:rsid w:val="00BD1B85"/>
    <w:rsid w:val="00BD25CA"/>
    <w:rsid w:val="00BE4511"/>
    <w:rsid w:val="00BF2C60"/>
    <w:rsid w:val="00C1160C"/>
    <w:rsid w:val="00C14EE1"/>
    <w:rsid w:val="00C21A2D"/>
    <w:rsid w:val="00C2782C"/>
    <w:rsid w:val="00C549EA"/>
    <w:rsid w:val="00C9220F"/>
    <w:rsid w:val="00C92AA0"/>
    <w:rsid w:val="00C92F00"/>
    <w:rsid w:val="00CA658B"/>
    <w:rsid w:val="00CB0BE7"/>
    <w:rsid w:val="00CB7E67"/>
    <w:rsid w:val="00CC087F"/>
    <w:rsid w:val="00CC1106"/>
    <w:rsid w:val="00CD2A05"/>
    <w:rsid w:val="00CD3583"/>
    <w:rsid w:val="00CD6924"/>
    <w:rsid w:val="00CF2420"/>
    <w:rsid w:val="00CF50E3"/>
    <w:rsid w:val="00D135E2"/>
    <w:rsid w:val="00D216E2"/>
    <w:rsid w:val="00D423B6"/>
    <w:rsid w:val="00D462C5"/>
    <w:rsid w:val="00D46E42"/>
    <w:rsid w:val="00D52BEC"/>
    <w:rsid w:val="00D76BEE"/>
    <w:rsid w:val="00D81474"/>
    <w:rsid w:val="00D92689"/>
    <w:rsid w:val="00DA2BF7"/>
    <w:rsid w:val="00DB22ED"/>
    <w:rsid w:val="00DB2AB6"/>
    <w:rsid w:val="00DB3CDF"/>
    <w:rsid w:val="00DB5FBB"/>
    <w:rsid w:val="00DB6D45"/>
    <w:rsid w:val="00DB78BA"/>
    <w:rsid w:val="00DC36B1"/>
    <w:rsid w:val="00DC727D"/>
    <w:rsid w:val="00DD3BD9"/>
    <w:rsid w:val="00DE15B4"/>
    <w:rsid w:val="00DE196D"/>
    <w:rsid w:val="00DE71C6"/>
    <w:rsid w:val="00DF1861"/>
    <w:rsid w:val="00DF2EA2"/>
    <w:rsid w:val="00DF3D76"/>
    <w:rsid w:val="00DF4F0F"/>
    <w:rsid w:val="00DF5971"/>
    <w:rsid w:val="00DF7A87"/>
    <w:rsid w:val="00E13A4A"/>
    <w:rsid w:val="00E16533"/>
    <w:rsid w:val="00E45DC0"/>
    <w:rsid w:val="00E46039"/>
    <w:rsid w:val="00E46AB3"/>
    <w:rsid w:val="00E57D29"/>
    <w:rsid w:val="00E62E1A"/>
    <w:rsid w:val="00E70266"/>
    <w:rsid w:val="00E82ED0"/>
    <w:rsid w:val="00E9311B"/>
    <w:rsid w:val="00EA72C0"/>
    <w:rsid w:val="00EB7788"/>
    <w:rsid w:val="00EC48F4"/>
    <w:rsid w:val="00ED5049"/>
    <w:rsid w:val="00ED59FE"/>
    <w:rsid w:val="00ED6065"/>
    <w:rsid w:val="00EE28A5"/>
    <w:rsid w:val="00EE764C"/>
    <w:rsid w:val="00EF3FBC"/>
    <w:rsid w:val="00F16CFB"/>
    <w:rsid w:val="00F36FA7"/>
    <w:rsid w:val="00F412FB"/>
    <w:rsid w:val="00F431A8"/>
    <w:rsid w:val="00F44BE6"/>
    <w:rsid w:val="00F5068F"/>
    <w:rsid w:val="00F6253F"/>
    <w:rsid w:val="00F7749A"/>
    <w:rsid w:val="00F86BAB"/>
    <w:rsid w:val="00F90CB3"/>
    <w:rsid w:val="00FA2B2D"/>
    <w:rsid w:val="00FB293E"/>
    <w:rsid w:val="00FB3EE9"/>
    <w:rsid w:val="00FC11CC"/>
    <w:rsid w:val="00FD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B897592"/>
  <w15:chartTrackingRefBased/>
  <w15:docId w15:val="{F7C259DB-F9B4-4311-BB11-C0C777403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  <w:rPr>
      <w:kern w:val="2"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rsid w:val="00151C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Footer">
    <w:name w:val="footer"/>
    <w:basedOn w:val="Normal"/>
    <w:rsid w:val="00151C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pple-converted-space">
    <w:name w:val="apple-converted-space"/>
    <w:rsid w:val="00BD1B85"/>
    <w:rPr>
      <w:rFonts w:cs="Times New Roman"/>
    </w:rPr>
  </w:style>
  <w:style w:type="character" w:styleId="Hyperlink">
    <w:name w:val="Hyperlink"/>
    <w:rsid w:val="00CD2A0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NTU</Company>
  <LinksUpToDate>false</LinksUpToDate>
  <CharactersWithSpaces>640</CharactersWithSpaces>
  <SharedDoc>false</SharedDoc>
  <HLinks>
    <vt:vector size="36" baseType="variant">
      <vt:variant>
        <vt:i4>4456459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Chih-Wei Chang</dc:creator>
  <cp:keywords/>
  <dc:description/>
  <cp:lastModifiedBy>CW Chang</cp:lastModifiedBy>
  <cp:revision>9</cp:revision>
  <dcterms:created xsi:type="dcterms:W3CDTF">2019-01-28T01:27:00Z</dcterms:created>
  <dcterms:modified xsi:type="dcterms:W3CDTF">2019-01-28T03:44:00Z</dcterms:modified>
</cp:coreProperties>
</file>